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4D8E6" w14:textId="2192BB25" w:rsidR="009969CC" w:rsidRDefault="00B34505"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S1 Text. Study of the flexibility of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GroEL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hrough FFEA simulation and analysis. The input scripts, structural information, output trajectories, measurement, and results for the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GroEL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imulations presented in this paper are made available at </w:t>
      </w:r>
      <w:hyperlink r:id="rId4" w:tgtFrame="_blank" w:history="1">
        <w:r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s://doi.org/10.5518/209</w:t>
        </w:r>
      </w:hyperlink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 for FFEA version 2.4.</w:t>
      </w:r>
      <w:bookmarkStart w:id="0" w:name="_GoBack"/>
      <w:bookmarkEnd w:id="0"/>
    </w:p>
    <w:sectPr w:rsidR="00996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05"/>
    <w:rsid w:val="00027A46"/>
    <w:rsid w:val="0013587B"/>
    <w:rsid w:val="0020670E"/>
    <w:rsid w:val="002B5E04"/>
    <w:rsid w:val="003D076E"/>
    <w:rsid w:val="00646E31"/>
    <w:rsid w:val="007220C8"/>
    <w:rsid w:val="007900B1"/>
    <w:rsid w:val="009969CC"/>
    <w:rsid w:val="00A42871"/>
    <w:rsid w:val="00B34505"/>
    <w:rsid w:val="00B51D69"/>
    <w:rsid w:val="00B82291"/>
    <w:rsid w:val="00ED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C3550"/>
  <w15:chartTrackingRefBased/>
  <w15:docId w15:val="{2E35ED63-B4BE-4DAB-A2BA-2B2623AB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450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518/2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8-03-20T12:22:00Z</dcterms:created>
  <dcterms:modified xsi:type="dcterms:W3CDTF">2018-03-20T12:23:00Z</dcterms:modified>
</cp:coreProperties>
</file>